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S5. </w:t>
      </w:r>
      <w:r>
        <w:rPr>
          <w:rFonts w:hint="default" w:ascii="Times New Roman" w:hAnsi="Times New Roman" w:cs="Times New Roman"/>
          <w:b/>
          <w:bCs/>
        </w:rPr>
        <w:t xml:space="preserve">Th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correlation and </w:t>
      </w:r>
      <w:r>
        <w:rPr>
          <w:rFonts w:hint="default" w:ascii="Times New Roman" w:hAnsi="Times New Roman" w:cs="Times New Roman"/>
          <w:b/>
          <w:bCs/>
        </w:rPr>
        <w:t>p value of tumour infiltrating immune cell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nd risk signature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2"/>
        <w:tblW w:w="7710" w:type="dxa"/>
        <w:tblInd w:w="100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1427"/>
        <w:gridCol w:w="1845"/>
        <w:gridCol w:w="107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mb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rel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 cells 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na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memory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CD4 memory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follicular hel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regulatory (Tre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cells gamma de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phages 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itic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 r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s acti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BERS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0E750C"/>
    <w:rsid w:val="45142565"/>
    <w:rsid w:val="561B445F"/>
    <w:rsid w:val="615E1432"/>
    <w:rsid w:val="7C40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3T15:59:00Z</dcterms:created>
  <dc:creator>86183</dc:creator>
  <cp:lastModifiedBy>Author</cp:lastModifiedBy>
  <dcterms:modified xsi:type="dcterms:W3CDTF">2021-04-09T02:2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454056D3FC04006865CA40279C36D05</vt:lpwstr>
  </property>
</Properties>
</file>